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BA33E" w14:textId="77777777" w:rsidR="00A7538A" w:rsidRPr="00A7538A" w:rsidRDefault="00A7538A" w:rsidP="00A7538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A7538A">
        <w:rPr>
          <w:rFonts w:ascii="Calibri" w:eastAsia="Times New Roman" w:hAnsi="Calibri" w:cs="Calibri"/>
          <w:b/>
          <w:bCs/>
          <w:lang w:eastAsia="en-AU"/>
        </w:rPr>
        <w:t>Supplementary Table 2</w:t>
      </w:r>
      <w:r w:rsidRPr="00A7538A">
        <w:rPr>
          <w:rFonts w:ascii="Calibri" w:eastAsia="Times New Roman" w:hAnsi="Calibri" w:cs="Calibri"/>
          <w:lang w:eastAsia="en-AU"/>
        </w:rPr>
        <w:t>: Excerpt from Audit Trail  </w:t>
      </w:r>
    </w:p>
    <w:p w14:paraId="56D28998" w14:textId="77777777" w:rsidR="00A7538A" w:rsidRPr="00A7538A" w:rsidRDefault="00A7538A" w:rsidP="00A7538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A7538A">
        <w:rPr>
          <w:rFonts w:ascii="Calibri" w:eastAsia="Times New Roman" w:hAnsi="Calibri" w:cs="Calibri"/>
          <w:lang w:eastAsia="en-AU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70"/>
        <w:gridCol w:w="1065"/>
        <w:gridCol w:w="885"/>
        <w:gridCol w:w="2250"/>
        <w:gridCol w:w="2115"/>
        <w:gridCol w:w="1980"/>
      </w:tblGrid>
      <w:tr w:rsidR="00A7538A" w:rsidRPr="00A7538A" w14:paraId="709A634B" w14:textId="77777777" w:rsidTr="00A7538A">
        <w:trPr>
          <w:trHeight w:val="255"/>
        </w:trPr>
        <w:tc>
          <w:tcPr>
            <w:tcW w:w="5820" w:type="dxa"/>
            <w:gridSpan w:val="3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F560A9" w14:textId="77777777" w:rsidR="00A7538A" w:rsidRPr="00A7538A" w:rsidRDefault="00A7538A" w:rsidP="00A753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Open Coding – </w:t>
            </w:r>
            <w:proofErr w:type="gramStart"/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It’s</w:t>
            </w:r>
            <w:proofErr w:type="gramEnd"/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 hard to manage</w:t>
            </w: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36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8A2870" w14:textId="77777777" w:rsidR="00A7538A" w:rsidRPr="00A7538A" w:rsidRDefault="00A7538A" w:rsidP="00A753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Axial Coding</w:t>
            </w: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3DF985" w14:textId="77777777" w:rsidR="00A7538A" w:rsidRPr="00A7538A" w:rsidRDefault="00A7538A" w:rsidP="00A753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elective coding</w:t>
            </w: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A7538A" w:rsidRPr="00A7538A" w14:paraId="38A875D3" w14:textId="77777777" w:rsidTr="00A7538A">
        <w:trPr>
          <w:trHeight w:val="720"/>
        </w:trPr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E01760" w14:textId="77777777" w:rsidR="00A7538A" w:rsidRPr="00A7538A" w:rsidRDefault="00A7538A" w:rsidP="00A7538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538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Quote</w:t>
            </w: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EDA3B4" w14:textId="77777777" w:rsidR="00A7538A" w:rsidRPr="00A7538A" w:rsidRDefault="00A7538A" w:rsidP="00A753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538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Informant</w:t>
            </w: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AE0489" w14:textId="77777777" w:rsidR="00A7538A" w:rsidRPr="00A7538A" w:rsidRDefault="00A7538A" w:rsidP="00A753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538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ode</w:t>
            </w: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F0D4EF" w14:textId="77777777" w:rsidR="00A7538A" w:rsidRPr="00A7538A" w:rsidRDefault="00A7538A" w:rsidP="00A753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538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Paradigm component</w:t>
            </w: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25B481" w14:textId="77777777" w:rsidR="00A7538A" w:rsidRPr="00A7538A" w:rsidRDefault="00A7538A" w:rsidP="00A753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538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Concept</w:t>
            </w: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8AB757" w14:textId="77777777" w:rsidR="00A7538A" w:rsidRPr="00A7538A" w:rsidRDefault="00A7538A" w:rsidP="00A753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ubcategory </w:t>
            </w:r>
          </w:p>
        </w:tc>
      </w:tr>
      <w:tr w:rsidR="00A7538A" w:rsidRPr="00A7538A" w14:paraId="6B059A81" w14:textId="77777777" w:rsidTr="00A7538A">
        <w:trPr>
          <w:trHeight w:val="690"/>
        </w:trPr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BCE4BD" w14:textId="77777777" w:rsidR="00A7538A" w:rsidRPr="00A7538A" w:rsidRDefault="00A7538A" w:rsidP="00A7538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“Honestly, </w:t>
            </w:r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it’s so much work</w:t>
            </w: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to sack someone”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9FEC45" w14:textId="77777777" w:rsidR="00A7538A" w:rsidRPr="00A7538A" w:rsidRDefault="00A7538A" w:rsidP="00A753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UM1 </w:t>
            </w:r>
          </w:p>
        </w:tc>
        <w:tc>
          <w:tcPr>
            <w:tcW w:w="8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37E317" w14:textId="77777777" w:rsidR="00A7538A" w:rsidRPr="00A7538A" w:rsidRDefault="00A7538A" w:rsidP="00A7538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gramStart"/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t’s</w:t>
            </w:r>
            <w:proofErr w:type="gramEnd"/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hard to manage </w:t>
            </w:r>
          </w:p>
        </w:tc>
        <w:tc>
          <w:tcPr>
            <w:tcW w:w="22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0FC2E4" w14:textId="77777777" w:rsidR="00A7538A" w:rsidRPr="00A7538A" w:rsidRDefault="00A7538A" w:rsidP="00A753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ondition </w:t>
            </w:r>
          </w:p>
        </w:tc>
        <w:tc>
          <w:tcPr>
            <w:tcW w:w="211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B4A75A" w14:textId="77777777" w:rsidR="00A7538A" w:rsidRPr="00A7538A" w:rsidRDefault="00A7538A" w:rsidP="00A753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ack of Management of reported behaviour </w:t>
            </w:r>
          </w:p>
        </w:tc>
        <w:tc>
          <w:tcPr>
            <w:tcW w:w="19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8511B7" w14:textId="77777777" w:rsidR="00A7538A" w:rsidRPr="00A7538A" w:rsidRDefault="00A7538A" w:rsidP="00A753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Zero Tolerance - </w:t>
            </w:r>
            <w:proofErr w:type="gramStart"/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t’s</w:t>
            </w:r>
            <w:proofErr w:type="gramEnd"/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a joke  </w:t>
            </w:r>
          </w:p>
        </w:tc>
      </w:tr>
      <w:tr w:rsidR="00A7538A" w:rsidRPr="00A7538A" w14:paraId="328EFB22" w14:textId="77777777" w:rsidTr="00A7538A">
        <w:trPr>
          <w:trHeight w:val="795"/>
        </w:trPr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053EF9" w14:textId="77777777" w:rsidR="00A7538A" w:rsidRPr="00A7538A" w:rsidRDefault="00A7538A" w:rsidP="00A7538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“The actual process of dealing with bullying is </w:t>
            </w:r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a really long process and it’s not easy,</w:t>
            </w: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it takes a lot of resilience” 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4DB6E4" w14:textId="77777777" w:rsidR="00A7538A" w:rsidRPr="00A7538A" w:rsidRDefault="00A7538A" w:rsidP="00A753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GN1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D6E19E7" w14:textId="77777777" w:rsidR="00A7538A" w:rsidRPr="00A7538A" w:rsidRDefault="00A7538A" w:rsidP="00A7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3E47AEC" w14:textId="77777777" w:rsidR="00A7538A" w:rsidRPr="00A7538A" w:rsidRDefault="00A7538A" w:rsidP="00A7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4C9EEE" w14:textId="77777777" w:rsidR="00A7538A" w:rsidRPr="00A7538A" w:rsidRDefault="00A7538A" w:rsidP="00A7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979D937" w14:textId="77777777" w:rsidR="00A7538A" w:rsidRPr="00A7538A" w:rsidRDefault="00A7538A" w:rsidP="00A7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7538A" w:rsidRPr="00A7538A" w14:paraId="02FD40E1" w14:textId="77777777" w:rsidTr="00A7538A">
        <w:trPr>
          <w:trHeight w:val="540"/>
        </w:trPr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450D43" w14:textId="77777777" w:rsidR="00A7538A" w:rsidRPr="00A7538A" w:rsidRDefault="00A7538A" w:rsidP="00A7538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“I think they just more or less think, well </w:t>
            </w:r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we're going to push it in the too hard basket or under the mat</w:t>
            </w: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and they'll go away” 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1A88E0" w14:textId="77777777" w:rsidR="00A7538A" w:rsidRPr="00A7538A" w:rsidRDefault="00A7538A" w:rsidP="00A753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N1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01C26D" w14:textId="77777777" w:rsidR="00A7538A" w:rsidRPr="00A7538A" w:rsidRDefault="00A7538A" w:rsidP="00A7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D8CD3A0" w14:textId="77777777" w:rsidR="00A7538A" w:rsidRPr="00A7538A" w:rsidRDefault="00A7538A" w:rsidP="00A7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9F56B2" w14:textId="77777777" w:rsidR="00A7538A" w:rsidRPr="00A7538A" w:rsidRDefault="00A7538A" w:rsidP="00A7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1CDE5FE" w14:textId="77777777" w:rsidR="00A7538A" w:rsidRPr="00A7538A" w:rsidRDefault="00A7538A" w:rsidP="00A7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7538A" w:rsidRPr="00A7538A" w14:paraId="1C64D178" w14:textId="77777777" w:rsidTr="00A7538A">
        <w:trPr>
          <w:trHeight w:val="570"/>
        </w:trPr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AEB81A" w14:textId="77777777" w:rsidR="00A7538A" w:rsidRPr="00A7538A" w:rsidRDefault="00A7538A" w:rsidP="00A7538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gramStart"/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t's</w:t>
            </w:r>
            <w:proofErr w:type="gramEnd"/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wept under the rug</w:t>
            </w: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because it would be </w:t>
            </w:r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too much work really to address the issues at hand”</w:t>
            </w: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D99868" w14:textId="77777777" w:rsidR="00A7538A" w:rsidRPr="00A7538A" w:rsidRDefault="00A7538A" w:rsidP="00A753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GN2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3B8D241" w14:textId="77777777" w:rsidR="00A7538A" w:rsidRPr="00A7538A" w:rsidRDefault="00A7538A" w:rsidP="00A7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66E6D9" w14:textId="77777777" w:rsidR="00A7538A" w:rsidRPr="00A7538A" w:rsidRDefault="00A7538A" w:rsidP="00A7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B2E781" w14:textId="77777777" w:rsidR="00A7538A" w:rsidRPr="00A7538A" w:rsidRDefault="00A7538A" w:rsidP="00A7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67FD14" w14:textId="77777777" w:rsidR="00A7538A" w:rsidRPr="00A7538A" w:rsidRDefault="00A7538A" w:rsidP="00A7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7538A" w:rsidRPr="00A7538A" w14:paraId="444F5651" w14:textId="77777777" w:rsidTr="00A7538A">
        <w:trPr>
          <w:trHeight w:val="390"/>
        </w:trPr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C49CF8" w14:textId="77777777" w:rsidR="00A7538A" w:rsidRPr="00A7538A" w:rsidRDefault="00A7538A" w:rsidP="00A7538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“It's </w:t>
            </w:r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not easy </w:t>
            </w: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sometimes to manage and </w:t>
            </w:r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these people are obviously very difficult to manage”</w:t>
            </w: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C6AEA9" w14:textId="77777777" w:rsidR="00A7538A" w:rsidRPr="00A7538A" w:rsidRDefault="00A7538A" w:rsidP="00A753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UM3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2757B3" w14:textId="77777777" w:rsidR="00A7538A" w:rsidRPr="00A7538A" w:rsidRDefault="00A7538A" w:rsidP="00A7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5C1A64" w14:textId="77777777" w:rsidR="00A7538A" w:rsidRPr="00A7538A" w:rsidRDefault="00A7538A" w:rsidP="00A7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6D0FD2" w14:textId="77777777" w:rsidR="00A7538A" w:rsidRPr="00A7538A" w:rsidRDefault="00A7538A" w:rsidP="00A7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04DAEC" w14:textId="77777777" w:rsidR="00A7538A" w:rsidRPr="00A7538A" w:rsidRDefault="00A7538A" w:rsidP="00A7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7538A" w:rsidRPr="00A7538A" w14:paraId="6FCE7A18" w14:textId="77777777" w:rsidTr="00A7538A">
        <w:trPr>
          <w:trHeight w:val="660"/>
        </w:trPr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AF3F50" w14:textId="77777777" w:rsidR="00A7538A" w:rsidRPr="00A7538A" w:rsidRDefault="00A7538A" w:rsidP="00A7538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“The HR process can sometimes be very difficult.</w:t>
            </w: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When </w:t>
            </w:r>
            <w:proofErr w:type="gramStart"/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you're</w:t>
            </w:r>
            <w:proofErr w:type="gramEnd"/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 managing interpersonal skills it's very easy to say, organisational skills, workload management, time management. All those kinds of hard-core things are much easier to educate on and support on and you can really measure in a constructive way, change. But with interpersonal skills </w:t>
            </w:r>
            <w:proofErr w:type="gramStart"/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it's</w:t>
            </w:r>
            <w:proofErr w:type="gramEnd"/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 not as easy to do</w:t>
            </w: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. 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1CAA65" w14:textId="77777777" w:rsidR="00A7538A" w:rsidRPr="00A7538A" w:rsidRDefault="00A7538A" w:rsidP="00A753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UM3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C19F5C" w14:textId="77777777" w:rsidR="00A7538A" w:rsidRPr="00A7538A" w:rsidRDefault="00A7538A" w:rsidP="00A7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0B6EE0" w14:textId="77777777" w:rsidR="00A7538A" w:rsidRPr="00A7538A" w:rsidRDefault="00A7538A" w:rsidP="00A7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A97B23" w14:textId="77777777" w:rsidR="00A7538A" w:rsidRPr="00A7538A" w:rsidRDefault="00A7538A" w:rsidP="00A7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AE5DFFB" w14:textId="77777777" w:rsidR="00A7538A" w:rsidRPr="00A7538A" w:rsidRDefault="00A7538A" w:rsidP="00A7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7538A" w:rsidRPr="00A7538A" w14:paraId="49FDF9BA" w14:textId="77777777" w:rsidTr="00A7538A">
        <w:trPr>
          <w:trHeight w:val="2115"/>
        </w:trPr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2EE9B8" w14:textId="77777777" w:rsidR="00A7538A" w:rsidRPr="00A7538A" w:rsidRDefault="00A7538A" w:rsidP="00A7538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lastRenderedPageBreak/>
              <w:t xml:space="preserve">I think </w:t>
            </w:r>
            <w:proofErr w:type="gramStart"/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they've</w:t>
            </w:r>
            <w:proofErr w:type="gramEnd"/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 got to have three lots of fails before it goes to HR for discipline </w:t>
            </w: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 like it's crazy. If you follow that process and you do all the reviews, </w:t>
            </w:r>
            <w:proofErr w:type="gramStart"/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you're</w:t>
            </w:r>
            <w:proofErr w:type="gramEnd"/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 essentially doing it as a manager for that person for about seven months. People are </w:t>
            </w:r>
            <w:proofErr w:type="gramStart"/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really busy</w:t>
            </w:r>
            <w:proofErr w:type="gramEnd"/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, like who's got time to do that.</w:t>
            </w: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Then you end up spending all your energy on your poor performers and </w:t>
            </w:r>
            <w:proofErr w:type="gramStart"/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you're</w:t>
            </w:r>
            <w:proofErr w:type="gramEnd"/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 not spending your energy on all the great things that are going on in your workplace. So, it's - </w:t>
            </w:r>
            <w:proofErr w:type="gramStart"/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yeah</w:t>
            </w:r>
            <w:proofErr w:type="gramEnd"/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 I don't - it's not so simple.</w:t>
            </w: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C9338D" w14:textId="77777777" w:rsidR="00A7538A" w:rsidRPr="00A7538A" w:rsidRDefault="00A7538A" w:rsidP="00A753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UM3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CB7DCB" w14:textId="77777777" w:rsidR="00A7538A" w:rsidRPr="00A7538A" w:rsidRDefault="00A7538A" w:rsidP="00A7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3A598DB" w14:textId="77777777" w:rsidR="00A7538A" w:rsidRPr="00A7538A" w:rsidRDefault="00A7538A" w:rsidP="00A7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2E5E7AB" w14:textId="77777777" w:rsidR="00A7538A" w:rsidRPr="00A7538A" w:rsidRDefault="00A7538A" w:rsidP="00A7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8F56A5C" w14:textId="77777777" w:rsidR="00A7538A" w:rsidRPr="00A7538A" w:rsidRDefault="00A7538A" w:rsidP="00A7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7538A" w:rsidRPr="00A7538A" w14:paraId="5B357494" w14:textId="77777777" w:rsidTr="00A7538A">
        <w:trPr>
          <w:trHeight w:val="1215"/>
        </w:trPr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623827" w14:textId="77777777" w:rsidR="00A7538A" w:rsidRPr="00A7538A" w:rsidRDefault="00A7538A" w:rsidP="00A7538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I think </w:t>
            </w:r>
            <w:proofErr w:type="gramStart"/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hat's</w:t>
            </w:r>
            <w:proofErr w:type="gramEnd"/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a </w:t>
            </w:r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lack of wanting to deal with the issues at hand</w:t>
            </w: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. For the analogy of </w:t>
            </w:r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opening a can of worms</w:t>
            </w: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, I think you arise the issues with them and </w:t>
            </w:r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its they </w:t>
            </w:r>
            <w:proofErr w:type="gramStart"/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don't</w:t>
            </w:r>
            <w:proofErr w:type="gramEnd"/>
            <w:r w:rsidRPr="00A753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 want to help because it's going to be too hard.</w:t>
            </w: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10F301" w14:textId="77777777" w:rsidR="00A7538A" w:rsidRPr="00A7538A" w:rsidRDefault="00A7538A" w:rsidP="00A7538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7538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GN2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347481A" w14:textId="77777777" w:rsidR="00A7538A" w:rsidRPr="00A7538A" w:rsidRDefault="00A7538A" w:rsidP="00A7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A5E603" w14:textId="77777777" w:rsidR="00A7538A" w:rsidRPr="00A7538A" w:rsidRDefault="00A7538A" w:rsidP="00A7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75CF65" w14:textId="77777777" w:rsidR="00A7538A" w:rsidRPr="00A7538A" w:rsidRDefault="00A7538A" w:rsidP="00A7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A2020C" w14:textId="77777777" w:rsidR="00A7538A" w:rsidRPr="00A7538A" w:rsidRDefault="00A7538A" w:rsidP="00A753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</w:tbl>
    <w:p w14:paraId="2CC63306" w14:textId="77777777" w:rsidR="00A7538A" w:rsidRPr="00A7538A" w:rsidRDefault="00A7538A" w:rsidP="00A7538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A7538A">
        <w:rPr>
          <w:rFonts w:ascii="Calibri" w:eastAsia="Times New Roman" w:hAnsi="Calibri" w:cs="Calibri"/>
          <w:sz w:val="20"/>
          <w:szCs w:val="20"/>
          <w:lang w:eastAsia="en-AU"/>
        </w:rPr>
        <w:t> </w:t>
      </w:r>
    </w:p>
    <w:p w14:paraId="6296708B" w14:textId="77777777" w:rsidR="00A7538A" w:rsidRDefault="00A7538A"/>
    <w:sectPr w:rsidR="00A7538A" w:rsidSect="00A753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38A"/>
    <w:rsid w:val="00A75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D393B"/>
  <w15:chartTrackingRefBased/>
  <w15:docId w15:val="{8DFDAB22-B17E-41BF-993B-49BEF6E9C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939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42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1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53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35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80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668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85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204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4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49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65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354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63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376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66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500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11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077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6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85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06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95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72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297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73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07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818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01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85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17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2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909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21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66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42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09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1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5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78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691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39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348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885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82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43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838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80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846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64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42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040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181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53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668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13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550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94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15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238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82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81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35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065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h Hawkins</dc:creator>
  <cp:keywords/>
  <dc:description/>
  <cp:lastModifiedBy>Tash Hawkins</cp:lastModifiedBy>
  <cp:revision>1</cp:revision>
  <dcterms:created xsi:type="dcterms:W3CDTF">2022-06-20T01:49:00Z</dcterms:created>
  <dcterms:modified xsi:type="dcterms:W3CDTF">2022-06-20T01:50:00Z</dcterms:modified>
</cp:coreProperties>
</file>